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ignificantly altered pathways or gene clusters in mutant E1</w:t>
      </w:r>
    </w:p>
    <w:tbl>
      <w:tblPr>
        <w:tblW w:w="7655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5036"/>
        <w:gridCol w:w="1789"/>
      </w:tblGrid>
      <w:tr>
        <w:trPr/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ctional description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ld 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n strain E1 relative to E0 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</w:tr>
      <w:tr>
        <w:trPr>
          <w:trHeight w:val="105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ansport and metabolism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nitrate and nitrite</w:t>
            </w:r>
          </w:p>
        </w:tc>
      </w:tr>
      <w:tr>
        <w:trPr>
          <w:trHeight w:val="105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r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ate reductase 1, α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ir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ite reductase (NAD(P)H)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ir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ite reductase small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rH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ate reductase 1 β subuni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rJ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ate reductase 1 δ subuni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rK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ite extrusion protei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ir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ite transporter NirC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narI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ate reductase 1 γ subunit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>
        <w:trPr>
          <w:trHeight w:val="26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mp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dioxygen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yptophan transport and metabolism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naL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ase leader peptid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0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na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 permease Tna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0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na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63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wrb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R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ng protein WrbA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tr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 perme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pL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p operon leader peptid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</w:tr>
      <w:tr>
        <w:trPr>
          <w:trHeight w:val="105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p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tophan synthase subunit α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</w:tr>
      <w:tr>
        <w:trPr>
          <w:trHeight w:val="105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p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hranilate synthase component I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xidative phosphorylation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cydA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d terminal oxidase, polypeptide subunit I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cydB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d terminal oxidase polypeptide subunit II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rdC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 reductase subunit 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rdA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 reductase flavoprotein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rdB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 reductase iron-sulfur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rdD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 reductase subunit 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dhB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 iron-sulfur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dhA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 flavoprotein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dhD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 cytochrome b556 small membrane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sdhC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 dehydrogenase cytochrome b556 large membrane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I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I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H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H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M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G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G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J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J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K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K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L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L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E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F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I subunit F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C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unctional NADH:ubiquinone oxidoreductase subunit C/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N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DH dehydrogenase subunit 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A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DH dehydrogenase subunit 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nuoB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ADH dehydrogenase subunit 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8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O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earance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od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oxide dismut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od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oxide dismut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at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peroxidase II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at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peroxidase HPI(I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erol transport and metabolism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-glycerol-3-phosphate dehydrogenase (anaerobic), small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77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-glycerol-3-phosphate dehydrogenase (anaerobic), large subunit, FAD/NAD(P)-binding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41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erobic glycerol-3-phosphate dehydrogenase subunit 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10 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T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-glycerol-3-phosphate transporter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Q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cerophosphodiester phosphodiester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F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facilitator protein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K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kin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p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-3-phosphate dehydrogen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d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dehydrogenas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ogen metabolism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S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gen synthesis protein Glg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-1-phosphate adenyl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gen synth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X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gen debranching enzym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P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gen phosphoryl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lg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gen branching enzym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halos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etabolism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e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halose (maltose)-specific PTS system components IIB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e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lasmic trehal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e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halose-6-phosphate hydrol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ts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halose-6-phosphate synth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ts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halose-6-phosphate phosphat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S system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ru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functional fructose-specific PTS IIA/HPr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t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itol-specific PTS system component II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itol-specific PTS system component II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gaV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galactosamine-specific PTS system transporter subunit II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re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ehalose(maltose)-specific PTS system components IIB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rl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itol/sorbitol-specific enzyme IIC component of P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gaW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galactosamine-specific PTS system enzyme IIC compon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rl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itol/sorbitol-specific IIBC compon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adI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PTS enzyme II B compon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rl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itol/sorbitol-specific PTS system component II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1198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predicted dihydroxyacetone-specific PTS enzymes: HPr component/EI compon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ts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-specific PTS system IIBC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0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uter membrane proteins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mpW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bl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lipoprotein Bl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am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tose outer membrane porin (maltoporin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1964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outer membrane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mp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orin protein 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lp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 / outer membrane protein induced after carbon starvatio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hj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 / predicted outer membrane biogenesis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pr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outer membrane lipo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2250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 / predicted outer membrane porin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mpX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in X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1451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iron outer membrane transporter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1505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usher protein fimD precursor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mpT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er membrane prote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wz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 / putative polysaccharide export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ia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outer membrane lipo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C transporters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440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periplasmic-binding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ba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ransporter subunit: periplasmic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442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perme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tose ABC transporter periplasmic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tfQ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sugar transporter subunit:  periplasmic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gl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methyl-galactoside transporter subunits of ABC superfamily: ATP-binding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bs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D-ribose transporter subunits of ABC superfamily: ATP-binding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bs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e ABC transporter permease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hiH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ATP-binding component of a transport syste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nH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mine ABC transporter periplasmic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xyl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D-xylose transporter subunits of ABC superfamily: ATP-binding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dcV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perme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hhJ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ransporter subunit: membrane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830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peptide transporter subunit: periplasmic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l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nitol-specific PTS system enzyme IIABC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3020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ransporter subunit: periplasmic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831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peptide transporter subunit: membrane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jfF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ner membrane ABC transporter permease protein YjfF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832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peptide transporter subunit: membrane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tfR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sugar transporter subunit: ATP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082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predicted peptide transport subunits of ABC superfamily: ATP-binding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L-arabinose transporter subunits of ABC superfamily: ATP-binding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rbF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ABC transporter ATP-binding protein YrbF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rbE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oluene transporter subunit: membrane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ojI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predicted multidrug transport subunits of ABC superfamily: membrane component/ATP-binding compon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hu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iron-hydroxamate transporter subunits of ABC superfamily: membrane componen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682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nent of SufBCD complex, ATP-binding component of ABC superfamily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tS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ate ABC transporter periplasmic substrate-binding protein Pst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ress response proteins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bdQ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UP1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hiO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Usp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da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Usp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jbJ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stress-response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ecG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Usp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iiT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UspD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osm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motically inducible, stress-inducible membrane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usp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stress protein 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poS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polymerase sigma factor Rpo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3913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lasmic protein combats stres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3914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plasmic protein combats stress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aperone proteins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edU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 protein Hch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lp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disaggregation chaperon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bp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ved DNA-binding protein Cbp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yp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genase assembly chaperon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cc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ulator of CbpA co-chaperon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sc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e protein Hsc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</w:tr>
      <w:tr>
        <w:trPr>
          <w:trHeight w:val="105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yeg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chaperon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</w:tr>
      <w:tr>
        <w:trPr>
          <w:trHeight w:val="105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2527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J-like molecular chaperone specific for IscU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>
        <w:trPr>
          <w:trHeight w:val="23" w:hRule="atLeast"/>
        </w:trPr>
        <w:tc>
          <w:tcPr>
            <w:tcW w:w="765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nes associa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bosome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mf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e modulation factor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imL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-protein-L7/L12-serine acet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hiH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sed ribosome-associated ATPase: ATP-binding prote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398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V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subunit S2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</w:tr>
      <w:tr>
        <w:trPr>
          <w:trHeight w:val="149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fi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d shock protein associated with 30S ribosomal subuni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jb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S rRNA U2604 pseudouridine synth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imJ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-protein-S5-alanine N-acet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fg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S rRNA m(2)A2503 methyltransferase, SAM-depende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ih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e biogenesis GTP-binding protein Ysx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4371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S ribosomal RNA m2G1207 meth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I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9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imI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ase for 30S ribosomal subunit protein S1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822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S rRNA m(1)G745 meth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2608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S rRNA-processing protein RimM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ebU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S rRNA m(5)C1407 methyltransferase, SAM-depend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M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1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D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086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S rRNA pseudouridylate synthase C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V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2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m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Q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17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m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ibK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tRNA/rRNA methyltransferase YibK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idB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S rRNA methyltransferase Gid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W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U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2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beA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NA large subunit methyltransferase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10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C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O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1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Y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S ribosomal protein L25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</w:tr>
      <w:tr>
        <w:trPr>
          <w:trHeight w:val="23" w:hRule="atLeast"/>
        </w:trPr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gjO</w:t>
            </w:r>
          </w:p>
        </w:tc>
        <w:tc>
          <w:tcPr>
            <w:tcW w:w="5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S rRNA mG1835 methyltransferase, SAM-dependent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>
        <w:trPr>
          <w:trHeight w:val="23" w:hRule="atLeast"/>
        </w:trPr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T</w:t>
            </w:r>
          </w:p>
        </w:tc>
        <w:tc>
          <w:tcPr>
            <w:tcW w:w="503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S ribosomal protein S20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8:43:00Z</dcterms:created>
  <dc:creator>CTJ</dc:creator>
  <dc:description/>
  <cp:keywords/>
  <dc:language>en-US</dc:language>
  <cp:lastModifiedBy>LENOVO</cp:lastModifiedBy>
  <dcterms:modified xsi:type="dcterms:W3CDTF">2012-04-26T15:37:00Z</dcterms:modified>
  <cp:revision>83</cp:revision>
  <dc:subject/>
  <dc:title/>
</cp:coreProperties>
</file>